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AE8D1" w14:textId="2FC09DC2" w:rsidR="00393EAE" w:rsidRDefault="00393EAE" w:rsidP="00393EAE">
      <w:pPr>
        <w:contextualSpacing/>
        <w:rPr>
          <w:rFonts w:ascii="Palatino Linotype" w:hAnsi="Palatino Linotype"/>
        </w:rPr>
      </w:pPr>
      <w:r w:rsidRPr="003F41C2">
        <w:rPr>
          <w:rFonts w:ascii="Palatino Linotype" w:hAnsi="Palatino Linotype"/>
          <w:b/>
        </w:rPr>
        <w:t xml:space="preserve">Supplemental </w:t>
      </w:r>
      <w:r>
        <w:rPr>
          <w:rFonts w:ascii="Palatino Linotype" w:hAnsi="Palatino Linotype"/>
          <w:b/>
        </w:rPr>
        <w:t>Table S</w:t>
      </w:r>
      <w:r w:rsidR="007405FF">
        <w:rPr>
          <w:rFonts w:ascii="Palatino Linotype" w:hAnsi="Palatino Linotype"/>
          <w:b/>
        </w:rPr>
        <w:t>3</w:t>
      </w:r>
      <w:r w:rsidRPr="003F41C2">
        <w:rPr>
          <w:rFonts w:ascii="Palatino Linotype" w:hAnsi="Palatino Linotype"/>
          <w:b/>
        </w:rPr>
        <w:t>.</w:t>
      </w:r>
      <w:r w:rsidRPr="003F41C2">
        <w:rPr>
          <w:rFonts w:ascii="Palatino Linotype" w:hAnsi="Palatino Linotype"/>
        </w:rPr>
        <w:t xml:space="preserve"> Strains, Plasmids, Oligo table</w:t>
      </w:r>
    </w:p>
    <w:p w14:paraId="7E8286DE" w14:textId="77777777" w:rsidR="00393EAE" w:rsidRPr="003F41C2" w:rsidRDefault="00393EAE" w:rsidP="00393EAE">
      <w:pPr>
        <w:contextualSpacing/>
        <w:rPr>
          <w:rFonts w:ascii="Palatino Linotype" w:hAnsi="Palatino Linotype"/>
        </w:rPr>
      </w:pPr>
    </w:p>
    <w:tbl>
      <w:tblPr>
        <w:tblStyle w:val="TableGrid"/>
        <w:tblW w:w="10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6840"/>
        <w:gridCol w:w="2160"/>
      </w:tblGrid>
      <w:tr w:rsidR="00393EAE" w:rsidRPr="00D5674F" w14:paraId="28687E92" w14:textId="77777777" w:rsidTr="0065581A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CF6E5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trains or Plasmids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89FF6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Relevant 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D6215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ource or Ref.</w:t>
            </w:r>
          </w:p>
        </w:tc>
      </w:tr>
      <w:tr w:rsidR="00393EAE" w:rsidRPr="00D5674F" w14:paraId="12EADC46" w14:textId="77777777" w:rsidTr="0065581A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4BCC70B1" w14:textId="77777777" w:rsidR="00393EAE" w:rsidRPr="00432FAB" w:rsidRDefault="00393EAE" w:rsidP="0075358F">
            <w:pPr>
              <w:contextualSpacing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432FAB">
              <w:rPr>
                <w:rFonts w:ascii="Palatino Linotype" w:eastAsia="Times New Roman" w:hAnsi="Palatino Linotype"/>
                <w:b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vAlign w:val="bottom"/>
          </w:tcPr>
          <w:p w14:paraId="7D0C2557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56018226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58631ED7" w14:textId="77777777" w:rsidTr="0065581A">
        <w:trPr>
          <w:jc w:val="center"/>
        </w:trPr>
        <w:tc>
          <w:tcPr>
            <w:tcW w:w="1890" w:type="dxa"/>
          </w:tcPr>
          <w:p w14:paraId="5711358E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6840" w:type="dxa"/>
            <w:vAlign w:val="center"/>
          </w:tcPr>
          <w:p w14:paraId="4A407768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F’/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 xml:space="preserve">endA1 hsdR17 glnV44 thi-1 recA1 </w:t>
            </w:r>
            <w:proofErr w:type="spellStart"/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 xml:space="preserve"> relA1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Δ(</w:t>
            </w:r>
            <w:proofErr w:type="spellStart"/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lacIZYA-argF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U169deoR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(f80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dlacI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Δ(</w:t>
            </w:r>
            <w:proofErr w:type="spellStart"/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lacZ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M15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26319D0F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Hanahan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1983</w:t>
            </w:r>
          </w:p>
        </w:tc>
      </w:tr>
      <w:tr w:rsidR="00393EAE" w:rsidRPr="00D5674F" w14:paraId="596B4002" w14:textId="77777777" w:rsidTr="0065581A">
        <w:trPr>
          <w:jc w:val="center"/>
        </w:trPr>
        <w:tc>
          <w:tcPr>
            <w:tcW w:w="1890" w:type="dxa"/>
            <w:vAlign w:val="bottom"/>
          </w:tcPr>
          <w:p w14:paraId="6DA3088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DH5αλ </w:t>
            </w:r>
            <w:proofErr w:type="spellStart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6840" w:type="dxa"/>
            <w:vAlign w:val="bottom"/>
          </w:tcPr>
          <w:p w14:paraId="228A1402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λ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pir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derivative of DH5α</w:t>
            </w:r>
          </w:p>
        </w:tc>
        <w:tc>
          <w:tcPr>
            <w:tcW w:w="2160" w:type="dxa"/>
            <w:vAlign w:val="bottom"/>
          </w:tcPr>
          <w:p w14:paraId="262E4DCC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unn et al. 2005</w:t>
            </w:r>
          </w:p>
        </w:tc>
      </w:tr>
      <w:tr w:rsidR="00393EAE" w:rsidRPr="00D5674F" w14:paraId="72C0D429" w14:textId="77777777" w:rsidTr="0065581A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02836FB6" w14:textId="77777777" w:rsidR="00393EAE" w:rsidRPr="004E729C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RHO3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</w:rPr>
              <w:t>+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vAlign w:val="bottom"/>
          </w:tcPr>
          <w:p w14:paraId="07614A93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M10 (</w:t>
            </w:r>
            <w:proofErr w:type="spellStart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λ</w:t>
            </w:r>
            <w:r w:rsidRPr="007B0394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pir</w:t>
            </w:r>
            <w:proofErr w:type="spellEnd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1</w:t>
            </w:r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 </w:t>
            </w:r>
            <w:proofErr w:type="spellStart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Δ</w:t>
            </w:r>
            <w:r w:rsidRPr="007B0394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asd</w:t>
            </w:r>
            <w:proofErr w:type="spellEnd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::</w:t>
            </w:r>
            <w:r w:rsidRPr="007B0394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FRT</w:t>
            </w:r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 </w:t>
            </w:r>
            <w:proofErr w:type="spellStart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Δ</w:t>
            </w:r>
            <w:r w:rsidRPr="007B0394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aphA</w:t>
            </w:r>
            <w:proofErr w:type="spellEnd"/>
            <w:r w:rsidRPr="007B039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::</w:t>
            </w:r>
            <w:r w:rsidRPr="007B0394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FR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3A769863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Lopez et al. 2009</w:t>
            </w:r>
          </w:p>
        </w:tc>
      </w:tr>
      <w:tr w:rsidR="00393EAE" w:rsidRPr="00D5674F" w14:paraId="03284C35" w14:textId="77777777" w:rsidTr="0065581A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A982160" w14:textId="77777777" w:rsidR="00393EAE" w:rsidRPr="00432FAB" w:rsidRDefault="00393EAE" w:rsidP="0075358F">
            <w:pPr>
              <w:contextualSpacing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Palatino Linotype" w:eastAsia="Times New Roman" w:hAnsi="Palatino Linotype"/>
                <w:b/>
                <w:i/>
                <w:iCs/>
                <w:color w:val="000000"/>
                <w:sz w:val="20"/>
                <w:szCs w:val="20"/>
              </w:rPr>
              <w:t>pomeroyi</w:t>
            </w:r>
            <w:proofErr w:type="spellEnd"/>
          </w:p>
        </w:tc>
        <w:tc>
          <w:tcPr>
            <w:tcW w:w="6840" w:type="dxa"/>
            <w:tcBorders>
              <w:top w:val="single" w:sz="4" w:space="0" w:color="auto"/>
            </w:tcBorders>
            <w:vAlign w:val="bottom"/>
          </w:tcPr>
          <w:p w14:paraId="69456312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25F6ABC4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6ABE28BF" w14:textId="77777777" w:rsidTr="0065581A">
        <w:trPr>
          <w:jc w:val="center"/>
        </w:trPr>
        <w:tc>
          <w:tcPr>
            <w:tcW w:w="1890" w:type="dxa"/>
            <w:vAlign w:val="bottom"/>
          </w:tcPr>
          <w:p w14:paraId="3C00441A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002</w:t>
            </w:r>
          </w:p>
        </w:tc>
        <w:tc>
          <w:tcPr>
            <w:tcW w:w="6840" w:type="dxa"/>
            <w:vAlign w:val="bottom"/>
          </w:tcPr>
          <w:p w14:paraId="714171C9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2160" w:type="dxa"/>
            <w:vAlign w:val="bottom"/>
          </w:tcPr>
          <w:p w14:paraId="76B722C7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onzalez et al. 2003</w:t>
            </w:r>
          </w:p>
        </w:tc>
      </w:tr>
      <w:tr w:rsidR="00393EAE" w:rsidRPr="00D5674F" w14:paraId="38BFFB23" w14:textId="77777777" w:rsidTr="0065581A">
        <w:trPr>
          <w:jc w:val="center"/>
        </w:trPr>
        <w:tc>
          <w:tcPr>
            <w:tcW w:w="1890" w:type="dxa"/>
            <w:vAlign w:val="bottom"/>
          </w:tcPr>
          <w:p w14:paraId="1C2E1C5A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005</w:t>
            </w:r>
          </w:p>
        </w:tc>
        <w:tc>
          <w:tcPr>
            <w:tcW w:w="6840" w:type="dxa"/>
            <w:vAlign w:val="bottom"/>
          </w:tcPr>
          <w:p w14:paraId="300270E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DSS-3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n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; DSS-3 with intergenic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between </w:t>
            </w:r>
            <w:proofErr w:type="spellStart"/>
            <w:r w:rsidRPr="0065581A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lepA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5581A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zncB</w:t>
            </w:r>
            <w:proofErr w:type="spellEnd"/>
          </w:p>
        </w:tc>
        <w:tc>
          <w:tcPr>
            <w:tcW w:w="2160" w:type="dxa"/>
            <w:vAlign w:val="bottom"/>
          </w:tcPr>
          <w:p w14:paraId="68B311D5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741B353" w14:textId="77777777" w:rsidTr="0065581A">
        <w:trPr>
          <w:jc w:val="center"/>
        </w:trPr>
        <w:tc>
          <w:tcPr>
            <w:tcW w:w="1890" w:type="dxa"/>
            <w:vAlign w:val="bottom"/>
          </w:tcPr>
          <w:p w14:paraId="381230A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64</w:t>
            </w:r>
          </w:p>
        </w:tc>
        <w:tc>
          <w:tcPr>
            <w:tcW w:w="6840" w:type="dxa"/>
            <w:vAlign w:val="bottom"/>
          </w:tcPr>
          <w:p w14:paraId="2CE04BD5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SS-3 with SPOA0342 disruption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33C9FED3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3C82B95" w14:textId="77777777" w:rsidTr="0065581A">
        <w:trPr>
          <w:jc w:val="center"/>
        </w:trPr>
        <w:tc>
          <w:tcPr>
            <w:tcW w:w="1890" w:type="dxa"/>
            <w:vAlign w:val="bottom"/>
          </w:tcPr>
          <w:p w14:paraId="5E896CB7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21</w:t>
            </w:r>
          </w:p>
        </w:tc>
        <w:tc>
          <w:tcPr>
            <w:tcW w:w="6840" w:type="dxa"/>
            <w:vAlign w:val="bottom"/>
          </w:tcPr>
          <w:p w14:paraId="591C8218" w14:textId="77777777" w:rsidR="00393EAE" w:rsidRPr="00CF6FC7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SS-3 with SPOA0341 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35B7B5DA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24DA21CB" w14:textId="77777777" w:rsidTr="0065581A">
        <w:trPr>
          <w:jc w:val="center"/>
        </w:trPr>
        <w:tc>
          <w:tcPr>
            <w:tcW w:w="1890" w:type="dxa"/>
            <w:vAlign w:val="bottom"/>
          </w:tcPr>
          <w:p w14:paraId="113CE699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22</w:t>
            </w:r>
          </w:p>
        </w:tc>
        <w:tc>
          <w:tcPr>
            <w:tcW w:w="6840" w:type="dxa"/>
            <w:vAlign w:val="bottom"/>
          </w:tcPr>
          <w:p w14:paraId="68672B89" w14:textId="77777777" w:rsidR="00393EAE" w:rsidRPr="00CF6FC7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DSS-3 with </w:t>
            </w:r>
            <w:r w:rsidRPr="007405F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SPOA0341 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58FE0A33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21E8988" w14:textId="77777777" w:rsidTr="0065581A">
        <w:trPr>
          <w:jc w:val="center"/>
        </w:trPr>
        <w:tc>
          <w:tcPr>
            <w:tcW w:w="1890" w:type="dxa"/>
            <w:vAlign w:val="bottom"/>
          </w:tcPr>
          <w:p w14:paraId="5F4F255D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24</w:t>
            </w:r>
          </w:p>
        </w:tc>
        <w:tc>
          <w:tcPr>
            <w:tcW w:w="6840" w:type="dxa"/>
            <w:vAlign w:val="bottom"/>
          </w:tcPr>
          <w:p w14:paraId="7A593899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SS-3 with SPOA0342 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4BDD414A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222ECD5E" w14:textId="77777777" w:rsidTr="0065581A">
        <w:trPr>
          <w:jc w:val="center"/>
        </w:trPr>
        <w:tc>
          <w:tcPr>
            <w:tcW w:w="1890" w:type="dxa"/>
            <w:vAlign w:val="bottom"/>
          </w:tcPr>
          <w:p w14:paraId="688ECB1E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34</w:t>
            </w:r>
          </w:p>
        </w:tc>
        <w:tc>
          <w:tcPr>
            <w:tcW w:w="6840" w:type="dxa"/>
            <w:vAlign w:val="bottom"/>
          </w:tcPr>
          <w:p w14:paraId="49133E41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DSS-3 with SPO0900 disruption </w:t>
            </w:r>
            <w:bookmarkStart w:id="0" w:name="_GoBack"/>
            <w:bookmarkEnd w:id="0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 w:rsidRPr="003A5C4B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024813DE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73EAD1AC" w14:textId="77777777" w:rsidTr="0065581A">
        <w:trPr>
          <w:jc w:val="center"/>
        </w:trPr>
        <w:tc>
          <w:tcPr>
            <w:tcW w:w="1890" w:type="dxa"/>
            <w:vAlign w:val="bottom"/>
          </w:tcPr>
          <w:p w14:paraId="78895EF2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40</w:t>
            </w:r>
          </w:p>
        </w:tc>
        <w:tc>
          <w:tcPr>
            <w:tcW w:w="6840" w:type="dxa"/>
            <w:vAlign w:val="bottom"/>
          </w:tcPr>
          <w:p w14:paraId="490C6BEA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SS-3 with SPOA0344 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 w:rsidRPr="003A5C4B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7C94CF8A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350F1616" w14:textId="77777777" w:rsidTr="0065581A">
        <w:trPr>
          <w:jc w:val="center"/>
        </w:trPr>
        <w:tc>
          <w:tcPr>
            <w:tcW w:w="1890" w:type="dxa"/>
            <w:vAlign w:val="bottom"/>
          </w:tcPr>
          <w:p w14:paraId="127AAD19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41</w:t>
            </w:r>
          </w:p>
        </w:tc>
        <w:tc>
          <w:tcPr>
            <w:tcW w:w="6840" w:type="dxa"/>
            <w:vAlign w:val="bottom"/>
          </w:tcPr>
          <w:p w14:paraId="074F4412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SS-3 with SPOA0342 disruption (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an</w:t>
            </w:r>
            <w:r w:rsidRPr="003A5C4B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06F30B8F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712589C3" w14:textId="77777777" w:rsidTr="0065581A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ECF191E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vAlign w:val="bottom"/>
          </w:tcPr>
          <w:p w14:paraId="0A03668C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3F81C9BF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66BB40E0" w14:textId="77777777" w:rsidTr="0065581A">
        <w:trPr>
          <w:jc w:val="center"/>
        </w:trPr>
        <w:tc>
          <w:tcPr>
            <w:tcW w:w="1890" w:type="dxa"/>
            <w:vAlign w:val="bottom"/>
          </w:tcPr>
          <w:p w14:paraId="4822F4D3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UT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mini Tn5-km</w:t>
            </w:r>
          </w:p>
        </w:tc>
        <w:tc>
          <w:tcPr>
            <w:tcW w:w="6840" w:type="dxa"/>
            <w:vAlign w:val="bottom"/>
          </w:tcPr>
          <w:p w14:paraId="00172D94" w14:textId="218ECD42" w:rsidR="00393EAE" w:rsidRPr="00D13AD0" w:rsidRDefault="00E74818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Tn5 transposon delivery vector, </w:t>
            </w:r>
            <w:proofErr w:type="spellStart"/>
            <w:r w:rsidR="00393EAE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m</w:t>
            </w:r>
            <w:r w:rsidR="00393EAE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vAlign w:val="bottom"/>
          </w:tcPr>
          <w:p w14:paraId="143C41F6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Lorenzo et al. 1990</w:t>
            </w:r>
          </w:p>
        </w:tc>
      </w:tr>
      <w:tr w:rsidR="00393EAE" w:rsidRPr="00D5674F" w14:paraId="26AED240" w14:textId="77777777" w:rsidTr="0065581A">
        <w:trPr>
          <w:jc w:val="center"/>
        </w:trPr>
        <w:tc>
          <w:tcPr>
            <w:tcW w:w="1890" w:type="dxa"/>
            <w:vAlign w:val="bottom"/>
          </w:tcPr>
          <w:p w14:paraId="38B4B5F3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BBR1MCS</w:t>
            </w:r>
          </w:p>
        </w:tc>
        <w:tc>
          <w:tcPr>
            <w:tcW w:w="6840" w:type="dxa"/>
            <w:vAlign w:val="bottom"/>
          </w:tcPr>
          <w:p w14:paraId="07B4F41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lacZ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, mob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,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m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vAlign w:val="bottom"/>
          </w:tcPr>
          <w:p w14:paraId="44059EED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ovach et al. 1994</w:t>
            </w:r>
          </w:p>
        </w:tc>
      </w:tr>
      <w:tr w:rsidR="00393EAE" w:rsidRPr="00D5674F" w14:paraId="6DD8851C" w14:textId="77777777" w:rsidTr="0065581A">
        <w:trPr>
          <w:jc w:val="center"/>
        </w:trPr>
        <w:tc>
          <w:tcPr>
            <w:tcW w:w="1890" w:type="dxa"/>
            <w:vAlign w:val="bottom"/>
          </w:tcPr>
          <w:p w14:paraId="1BC4A729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BBR1MCS-5</w:t>
            </w:r>
          </w:p>
        </w:tc>
        <w:tc>
          <w:tcPr>
            <w:tcW w:w="6840" w:type="dxa"/>
            <w:vAlign w:val="bottom"/>
          </w:tcPr>
          <w:p w14:paraId="624D956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lacZ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, mob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,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m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vAlign w:val="bottom"/>
          </w:tcPr>
          <w:p w14:paraId="556A6604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Kovach et al, 1995</w:t>
            </w:r>
          </w:p>
        </w:tc>
      </w:tr>
      <w:tr w:rsidR="00393EAE" w:rsidRPr="00D5674F" w14:paraId="014C5BA4" w14:textId="77777777" w:rsidTr="0065581A">
        <w:trPr>
          <w:jc w:val="center"/>
        </w:trPr>
        <w:tc>
          <w:tcPr>
            <w:tcW w:w="1890" w:type="dxa"/>
            <w:vAlign w:val="bottom"/>
          </w:tcPr>
          <w:p w14:paraId="26778553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1</w:t>
            </w:r>
          </w:p>
        </w:tc>
        <w:tc>
          <w:tcPr>
            <w:tcW w:w="6840" w:type="dxa"/>
            <w:vAlign w:val="bottom"/>
          </w:tcPr>
          <w:p w14:paraId="52428842" w14:textId="77777777" w:rsidR="00393EAE" w:rsidRPr="009A08C5" w:rsidRDefault="00393EAE" w:rsidP="0075358F">
            <w:pPr>
              <w:contextualSpacing/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+, </w:t>
            </w: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lacZ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, mob, </w:t>
            </w:r>
            <w:proofErr w:type="spellStart"/>
            <w:r w:rsidRPr="009A08C5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m</w:t>
            </w:r>
            <w:r w:rsidRPr="009A08C5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vAlign w:val="bottom"/>
          </w:tcPr>
          <w:p w14:paraId="5D723446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FACB0A7" w14:textId="77777777" w:rsidTr="0065581A">
        <w:trPr>
          <w:jc w:val="center"/>
        </w:trPr>
        <w:tc>
          <w:tcPr>
            <w:tcW w:w="1890" w:type="dxa"/>
            <w:vAlign w:val="bottom"/>
          </w:tcPr>
          <w:p w14:paraId="69645FDE" w14:textId="77777777" w:rsidR="00393EAE" w:rsidRPr="0034534C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6840" w:type="dxa"/>
            <w:vAlign w:val="bottom"/>
          </w:tcPr>
          <w:p w14:paraId="4ABEB7D1" w14:textId="77777777" w:rsidR="00393EAE" w:rsidRPr="00F07D73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+, </w:t>
            </w:r>
            <w:proofErr w:type="spellStart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LacZ</w:t>
            </w:r>
            <w:proofErr w:type="spellEnd"/>
            <w: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, mob</w:t>
            </w:r>
            <w:r w:rsidRPr="00D5674F">
              <w:rPr>
                <w:rFonts w:ascii="Palatino Linotype" w:eastAsia="Times New Roman" w:hAnsi="Palatino Linotype"/>
                <w:i/>
                <w:iCs/>
                <w:color w:val="000000"/>
                <w:sz w:val="20"/>
                <w:szCs w:val="20"/>
              </w:rPr>
              <w:t>,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m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vAlign w:val="bottom"/>
          </w:tcPr>
          <w:p w14:paraId="119EAF03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8E2C7E8" w14:textId="77777777" w:rsidTr="0065581A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F01B0BC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VSV208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vAlign w:val="bottom"/>
          </w:tcPr>
          <w:p w14:paraId="2EE613BC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5674F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dsRed</w:t>
            </w:r>
            <w:proofErr w:type="spellEnd"/>
            <w:r w:rsidRPr="00D5674F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+, oriV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</w:rPr>
              <w:t>R6Kγ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, </w:t>
            </w:r>
            <w:r w:rsidRPr="00D5674F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oriV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bscript"/>
              </w:rPr>
              <w:t>pES213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674F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oriT</w:t>
            </w:r>
            <w:proofErr w:type="spellEnd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m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4B8FDB74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unn et al. 2006</w:t>
            </w:r>
          </w:p>
        </w:tc>
      </w:tr>
      <w:tr w:rsidR="00393EAE" w:rsidRPr="00D5674F" w14:paraId="5644847C" w14:textId="77777777" w:rsidTr="0065581A">
        <w:trPr>
          <w:jc w:val="center"/>
        </w:trPr>
        <w:tc>
          <w:tcPr>
            <w:tcW w:w="1890" w:type="dxa"/>
            <w:vAlign w:val="bottom"/>
          </w:tcPr>
          <w:p w14:paraId="5F1BF628" w14:textId="0D08E2EF" w:rsidR="00393EAE" w:rsidRPr="00095E1B" w:rsidRDefault="00393EAE" w:rsidP="0065581A">
            <w:pPr>
              <w:contextualSpacing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5E1B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  <w:t>Competitor</w:t>
            </w:r>
            <w:r w:rsidR="0065581A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  <w:t>s</w:t>
            </w:r>
            <w:r w:rsidR="00A774C2" w:rsidRPr="00A774C2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95E1B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vAlign w:val="bottom"/>
          </w:tcPr>
          <w:p w14:paraId="4EBF456E" w14:textId="77777777" w:rsidR="00393EAE" w:rsidRPr="00EA3220" w:rsidRDefault="00393EAE" w:rsidP="0075358F">
            <w:pPr>
              <w:rPr>
                <w:rFonts w:ascii="Palatino Linotype" w:eastAsia="Times New Roman" w:hAnsi="Palatino Linotype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1AD77231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4F5266A5" w14:textId="77777777" w:rsidTr="0065581A">
        <w:trPr>
          <w:jc w:val="center"/>
        </w:trPr>
        <w:tc>
          <w:tcPr>
            <w:tcW w:w="1890" w:type="dxa"/>
            <w:vAlign w:val="bottom"/>
          </w:tcPr>
          <w:p w14:paraId="1D9B7C37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006</w:t>
            </w:r>
          </w:p>
        </w:tc>
        <w:tc>
          <w:tcPr>
            <w:tcW w:w="6840" w:type="dxa"/>
            <w:vAlign w:val="bottom"/>
          </w:tcPr>
          <w:p w14:paraId="70F9046C" w14:textId="635A047D" w:rsidR="00393EAE" w:rsidRPr="00D11274" w:rsidRDefault="00393EAE" w:rsidP="00D11274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Roseovarius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TM1035 Tn5-Km</w:t>
            </w:r>
          </w:p>
        </w:tc>
        <w:tc>
          <w:tcPr>
            <w:tcW w:w="2160" w:type="dxa"/>
            <w:vAlign w:val="bottom"/>
          </w:tcPr>
          <w:p w14:paraId="1C2B9727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29067E68" w14:textId="77777777" w:rsidTr="0065581A">
        <w:trPr>
          <w:jc w:val="center"/>
        </w:trPr>
        <w:tc>
          <w:tcPr>
            <w:tcW w:w="1890" w:type="dxa"/>
            <w:vAlign w:val="bottom"/>
          </w:tcPr>
          <w:p w14:paraId="2738999D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47</w:t>
            </w:r>
          </w:p>
        </w:tc>
        <w:tc>
          <w:tcPr>
            <w:tcW w:w="6840" w:type="dxa"/>
            <w:vAlign w:val="bottom"/>
          </w:tcPr>
          <w:p w14:paraId="4169F56D" w14:textId="77777777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Roseovarius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TM1035 pBBR1MCS-5</w:t>
            </w:r>
          </w:p>
        </w:tc>
        <w:tc>
          <w:tcPr>
            <w:tcW w:w="2160" w:type="dxa"/>
            <w:vAlign w:val="bottom"/>
          </w:tcPr>
          <w:p w14:paraId="18F924D3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1D86A12" w14:textId="77777777" w:rsidTr="0065581A">
        <w:trPr>
          <w:jc w:val="center"/>
        </w:trPr>
        <w:tc>
          <w:tcPr>
            <w:tcW w:w="1890" w:type="dxa"/>
            <w:vAlign w:val="bottom"/>
          </w:tcPr>
          <w:p w14:paraId="792C27C1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51</w:t>
            </w:r>
          </w:p>
        </w:tc>
        <w:tc>
          <w:tcPr>
            <w:tcW w:w="6840" w:type="dxa"/>
            <w:vAlign w:val="bottom"/>
          </w:tcPr>
          <w:p w14:paraId="2DFE1E5C" w14:textId="1C0BE2DC" w:rsidR="00393EAE" w:rsidRPr="00D11274" w:rsidRDefault="00393EAE" w:rsidP="00D11274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Sagit</w:t>
            </w:r>
            <w:r w:rsidR="00D11274"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t</w:t>
            </w:r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ula</w:t>
            </w:r>
            <w:proofErr w:type="spellEnd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stellata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E-37 pGS002</w:t>
            </w:r>
          </w:p>
        </w:tc>
        <w:tc>
          <w:tcPr>
            <w:tcW w:w="2160" w:type="dxa"/>
            <w:vAlign w:val="bottom"/>
          </w:tcPr>
          <w:p w14:paraId="08DF8405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432168E1" w14:textId="77777777" w:rsidTr="0065581A">
        <w:trPr>
          <w:jc w:val="center"/>
        </w:trPr>
        <w:tc>
          <w:tcPr>
            <w:tcW w:w="1890" w:type="dxa"/>
            <w:vAlign w:val="bottom"/>
          </w:tcPr>
          <w:p w14:paraId="6669D521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52</w:t>
            </w:r>
          </w:p>
        </w:tc>
        <w:tc>
          <w:tcPr>
            <w:tcW w:w="6840" w:type="dxa"/>
            <w:vAlign w:val="bottom"/>
          </w:tcPr>
          <w:p w14:paraId="052253B9" w14:textId="77777777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Roseovarius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TM1035 pGS002</w:t>
            </w:r>
          </w:p>
        </w:tc>
        <w:tc>
          <w:tcPr>
            <w:tcW w:w="2160" w:type="dxa"/>
            <w:vAlign w:val="bottom"/>
          </w:tcPr>
          <w:p w14:paraId="10F28693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4705544" w14:textId="77777777" w:rsidTr="0065581A">
        <w:trPr>
          <w:jc w:val="center"/>
        </w:trPr>
        <w:tc>
          <w:tcPr>
            <w:tcW w:w="1890" w:type="dxa"/>
            <w:vAlign w:val="bottom"/>
          </w:tcPr>
          <w:p w14:paraId="73C15168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53</w:t>
            </w:r>
          </w:p>
        </w:tc>
        <w:tc>
          <w:tcPr>
            <w:tcW w:w="6840" w:type="dxa"/>
            <w:vAlign w:val="bottom"/>
          </w:tcPr>
          <w:p w14:paraId="5A5D0288" w14:textId="3EEB4CE9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Phaeobacter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ANS2052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3D371012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542AD4D5" w14:textId="77777777" w:rsidTr="0065581A">
        <w:trPr>
          <w:jc w:val="center"/>
        </w:trPr>
        <w:tc>
          <w:tcPr>
            <w:tcW w:w="1890" w:type="dxa"/>
            <w:vAlign w:val="bottom"/>
          </w:tcPr>
          <w:p w14:paraId="6483B332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56</w:t>
            </w:r>
          </w:p>
        </w:tc>
        <w:tc>
          <w:tcPr>
            <w:tcW w:w="6840" w:type="dxa"/>
            <w:vAlign w:val="bottom"/>
          </w:tcPr>
          <w:p w14:paraId="2B7E666C" w14:textId="77777777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Phaeobacter</w:t>
            </w:r>
            <w:proofErr w:type="spellEnd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daepensis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pGS002</w:t>
            </w:r>
          </w:p>
        </w:tc>
        <w:tc>
          <w:tcPr>
            <w:tcW w:w="2160" w:type="dxa"/>
            <w:vAlign w:val="bottom"/>
          </w:tcPr>
          <w:p w14:paraId="2B2C0E3C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58E66EA2" w14:textId="77777777" w:rsidTr="0065581A">
        <w:trPr>
          <w:jc w:val="center"/>
        </w:trPr>
        <w:tc>
          <w:tcPr>
            <w:tcW w:w="1890" w:type="dxa"/>
            <w:vAlign w:val="bottom"/>
          </w:tcPr>
          <w:p w14:paraId="0A33E2B2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57</w:t>
            </w:r>
          </w:p>
        </w:tc>
        <w:tc>
          <w:tcPr>
            <w:tcW w:w="6840" w:type="dxa"/>
            <w:vAlign w:val="bottom"/>
          </w:tcPr>
          <w:p w14:paraId="038C8F0C" w14:textId="63C16631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Sulfitobacter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RAM1190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425884AB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7019A0ED" w14:textId="77777777" w:rsidTr="0065581A">
        <w:trPr>
          <w:jc w:val="center"/>
        </w:trPr>
        <w:tc>
          <w:tcPr>
            <w:tcW w:w="1890" w:type="dxa"/>
            <w:vAlign w:val="bottom"/>
          </w:tcPr>
          <w:p w14:paraId="1B2F26E1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lastRenderedPageBreak/>
              <w:t>GCS118</w:t>
            </w:r>
          </w:p>
        </w:tc>
        <w:tc>
          <w:tcPr>
            <w:tcW w:w="6840" w:type="dxa"/>
            <w:vAlign w:val="bottom"/>
          </w:tcPr>
          <w:p w14:paraId="7AF33A09" w14:textId="2FB955A0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Ruegeria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RAM1602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6006633A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2A2867D6" w14:textId="77777777" w:rsidTr="0065581A">
        <w:trPr>
          <w:jc w:val="center"/>
        </w:trPr>
        <w:tc>
          <w:tcPr>
            <w:tcW w:w="1890" w:type="dxa"/>
            <w:vAlign w:val="bottom"/>
          </w:tcPr>
          <w:p w14:paraId="223FA3C7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38</w:t>
            </w:r>
          </w:p>
        </w:tc>
        <w:tc>
          <w:tcPr>
            <w:tcW w:w="6840" w:type="dxa"/>
            <w:vAlign w:val="bottom"/>
          </w:tcPr>
          <w:p w14:paraId="7E7AD08C" w14:textId="1ABCC94D" w:rsidR="00393EAE" w:rsidRPr="00D11274" w:rsidRDefault="00393EAE" w:rsidP="00A774C2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Idiomarina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RAM1191</w:t>
            </w:r>
            <w:r w:rsidR="00A774C2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489F8119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48333EDE" w14:textId="77777777" w:rsidTr="0065581A">
        <w:trPr>
          <w:jc w:val="center"/>
        </w:trPr>
        <w:tc>
          <w:tcPr>
            <w:tcW w:w="1890" w:type="dxa"/>
            <w:vAlign w:val="bottom"/>
          </w:tcPr>
          <w:p w14:paraId="6B2448B8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19</w:t>
            </w:r>
          </w:p>
        </w:tc>
        <w:tc>
          <w:tcPr>
            <w:tcW w:w="6840" w:type="dxa"/>
            <w:vAlign w:val="bottom"/>
          </w:tcPr>
          <w:p w14:paraId="6A069BB9" w14:textId="6347701C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Alteromonas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RAM1611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1A91032B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C3B4E81" w14:textId="77777777" w:rsidTr="0065581A">
        <w:trPr>
          <w:jc w:val="center"/>
        </w:trPr>
        <w:tc>
          <w:tcPr>
            <w:tcW w:w="1890" w:type="dxa"/>
            <w:vAlign w:val="bottom"/>
          </w:tcPr>
          <w:p w14:paraId="70FFB7F7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20</w:t>
            </w:r>
          </w:p>
        </w:tc>
        <w:tc>
          <w:tcPr>
            <w:tcW w:w="6840" w:type="dxa"/>
            <w:vAlign w:val="bottom"/>
          </w:tcPr>
          <w:p w14:paraId="1D417F76" w14:textId="7C200CFD" w:rsidR="00393EAE" w:rsidRPr="00D11274" w:rsidRDefault="00393EAE" w:rsidP="00A774C2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Saccharospirillium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RAM1647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74C387BD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197C04E3" w14:textId="77777777" w:rsidTr="0065581A">
        <w:trPr>
          <w:jc w:val="center"/>
        </w:trPr>
        <w:tc>
          <w:tcPr>
            <w:tcW w:w="1890" w:type="dxa"/>
            <w:vAlign w:val="bottom"/>
          </w:tcPr>
          <w:p w14:paraId="5A3F739E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48</w:t>
            </w:r>
          </w:p>
        </w:tc>
        <w:tc>
          <w:tcPr>
            <w:tcW w:w="6840" w:type="dxa"/>
            <w:vAlign w:val="bottom"/>
          </w:tcPr>
          <w:p w14:paraId="4F435C8C" w14:textId="77777777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fischeri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ES114 pVSV208</w:t>
            </w:r>
          </w:p>
        </w:tc>
        <w:tc>
          <w:tcPr>
            <w:tcW w:w="2160" w:type="dxa"/>
            <w:vAlign w:val="bottom"/>
          </w:tcPr>
          <w:p w14:paraId="66425321" w14:textId="4B849BA3" w:rsidR="00393EAE" w:rsidRDefault="00A774C2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peare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393EAE" w:rsidRPr="00D5674F" w14:paraId="2F2399C8" w14:textId="77777777" w:rsidTr="0065581A">
        <w:trPr>
          <w:jc w:val="center"/>
        </w:trPr>
        <w:tc>
          <w:tcPr>
            <w:tcW w:w="1890" w:type="dxa"/>
            <w:vAlign w:val="bottom"/>
          </w:tcPr>
          <w:p w14:paraId="45D44185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6</w:t>
            </w:r>
          </w:p>
        </w:tc>
        <w:tc>
          <w:tcPr>
            <w:tcW w:w="6840" w:type="dxa"/>
            <w:vAlign w:val="bottom"/>
          </w:tcPr>
          <w:p w14:paraId="7AE268F9" w14:textId="77777777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Escherichia coli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DH5α pGS001</w:t>
            </w:r>
          </w:p>
        </w:tc>
        <w:tc>
          <w:tcPr>
            <w:tcW w:w="2160" w:type="dxa"/>
            <w:vAlign w:val="bottom"/>
          </w:tcPr>
          <w:p w14:paraId="5AE21A9B" w14:textId="155CF5E9" w:rsidR="00393EAE" w:rsidRDefault="00A774C2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17AA8867" w14:textId="77777777" w:rsidTr="0065581A">
        <w:trPr>
          <w:jc w:val="center"/>
        </w:trPr>
        <w:tc>
          <w:tcPr>
            <w:tcW w:w="1890" w:type="dxa"/>
            <w:vAlign w:val="bottom"/>
          </w:tcPr>
          <w:p w14:paraId="03CF4F99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37</w:t>
            </w:r>
          </w:p>
        </w:tc>
        <w:tc>
          <w:tcPr>
            <w:tcW w:w="6840" w:type="dxa"/>
            <w:vAlign w:val="bottom"/>
          </w:tcPr>
          <w:p w14:paraId="432D4E10" w14:textId="15C1676D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D11274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Microbacterium</w:t>
            </w:r>
            <w:proofErr w:type="spellEnd"/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 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RAM275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3C189F78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38DB615B" w14:textId="77777777" w:rsidTr="0065581A">
        <w:trPr>
          <w:jc w:val="center"/>
        </w:trPr>
        <w:tc>
          <w:tcPr>
            <w:tcW w:w="1890" w:type="dxa"/>
            <w:vAlign w:val="bottom"/>
          </w:tcPr>
          <w:p w14:paraId="043F87A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CS139</w:t>
            </w:r>
          </w:p>
        </w:tc>
        <w:tc>
          <w:tcPr>
            <w:tcW w:w="6840" w:type="dxa"/>
            <w:vAlign w:val="bottom"/>
          </w:tcPr>
          <w:p w14:paraId="1444AA6D" w14:textId="5ADD5ACB" w:rsidR="00393EAE" w:rsidRPr="00D11274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A774C2"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  <w:t>Micrococcus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sp.</w:t>
            </w:r>
            <w:r w:rsidR="00A774C2"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 RAM1600 </w:t>
            </w:r>
            <w:r w:rsidRPr="00D11274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GS002</w:t>
            </w:r>
          </w:p>
        </w:tc>
        <w:tc>
          <w:tcPr>
            <w:tcW w:w="2160" w:type="dxa"/>
            <w:vAlign w:val="bottom"/>
          </w:tcPr>
          <w:p w14:paraId="294AE261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52E1317F" w14:textId="77777777" w:rsidTr="0065581A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5332A9CA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  <w:vAlign w:val="bottom"/>
          </w:tcPr>
          <w:p w14:paraId="59A87A08" w14:textId="77777777" w:rsidR="00393EAE" w:rsidRPr="00BC1D3D" w:rsidRDefault="00393EAE" w:rsidP="0075358F">
            <w:pPr>
              <w:contextualSpacing/>
              <w:rPr>
                <w:rFonts w:ascii="Palatino Linotype" w:eastAsia="Times New Roman" w:hAnsi="Palatino Linotype"/>
                <w:smallCap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F5E61F8" w14:textId="77777777" w:rsidR="00393EAE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134D2CCF" w14:textId="77777777" w:rsidTr="0065581A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434BD24" w14:textId="53FB1B7A" w:rsidR="00393EAE" w:rsidRPr="00D5674F" w:rsidRDefault="00393EAE" w:rsidP="00D11274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  <w:t>Oligonucleotides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vAlign w:val="bottom"/>
          </w:tcPr>
          <w:p w14:paraId="1648C60D" w14:textId="77777777" w:rsidR="00393EAE" w:rsidRPr="00D5674F" w:rsidRDefault="00393EAE" w:rsidP="0075358F">
            <w:pPr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00E2AE81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250CD6A3" w14:textId="77777777" w:rsidTr="0065581A">
        <w:trPr>
          <w:jc w:val="center"/>
        </w:trPr>
        <w:tc>
          <w:tcPr>
            <w:tcW w:w="1890" w:type="dxa"/>
            <w:vAlign w:val="bottom"/>
          </w:tcPr>
          <w:p w14:paraId="12BCBF8B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AS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40" w:type="dxa"/>
            <w:vAlign w:val="bottom"/>
          </w:tcPr>
          <w:p w14:paraId="6E0CFB44" w14:textId="77777777" w:rsidR="00393EAE" w:rsidRPr="00D5674F" w:rsidRDefault="00393EAE" w:rsidP="0075358F">
            <w:pPr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4E729C"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</w:rPr>
              <w:t>ATGGATCCGACATCATAACGGTTCTGGC</w:t>
            </w:r>
          </w:p>
        </w:tc>
        <w:tc>
          <w:tcPr>
            <w:tcW w:w="2160" w:type="dxa"/>
            <w:vAlign w:val="bottom"/>
          </w:tcPr>
          <w:p w14:paraId="03105801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his study</w:t>
            </w:r>
          </w:p>
        </w:tc>
      </w:tr>
      <w:tr w:rsidR="00393EAE" w:rsidRPr="00D5674F" w14:paraId="3D3FF446" w14:textId="77777777" w:rsidTr="0065581A">
        <w:trPr>
          <w:jc w:val="center"/>
        </w:trPr>
        <w:tc>
          <w:tcPr>
            <w:tcW w:w="1890" w:type="dxa"/>
            <w:vAlign w:val="bottom"/>
          </w:tcPr>
          <w:p w14:paraId="7892EE8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AS11</w:t>
            </w: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40" w:type="dxa"/>
            <w:vAlign w:val="bottom"/>
          </w:tcPr>
          <w:p w14:paraId="37D499B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BC1D3D">
              <w:rPr>
                <w:rFonts w:ascii="Palatino Linotype" w:eastAsia="Times New Roman" w:hAnsi="Palatino Linotype"/>
                <w:smallCaps/>
                <w:color w:val="000000"/>
                <w:sz w:val="20"/>
                <w:szCs w:val="20"/>
              </w:rPr>
              <w:t>ATGGATCCGTCTCTTGTACACATCTTGC</w:t>
            </w:r>
          </w:p>
        </w:tc>
        <w:tc>
          <w:tcPr>
            <w:tcW w:w="2160" w:type="dxa"/>
            <w:vAlign w:val="bottom"/>
          </w:tcPr>
          <w:p w14:paraId="7218D212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</w:t>
            </w: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his study</w:t>
            </w:r>
          </w:p>
        </w:tc>
      </w:tr>
      <w:tr w:rsidR="00393EAE" w:rsidRPr="00D5674F" w14:paraId="409BA786" w14:textId="77777777" w:rsidTr="0065581A">
        <w:trPr>
          <w:jc w:val="center"/>
        </w:trPr>
        <w:tc>
          <w:tcPr>
            <w:tcW w:w="1890" w:type="dxa"/>
            <w:vAlign w:val="bottom"/>
          </w:tcPr>
          <w:p w14:paraId="598B0575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5’-endseq</w:t>
            </w:r>
          </w:p>
        </w:tc>
        <w:tc>
          <w:tcPr>
            <w:tcW w:w="6840" w:type="dxa"/>
            <w:vAlign w:val="bottom"/>
          </w:tcPr>
          <w:p w14:paraId="455D4626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i/>
                <w:color w:val="000000"/>
                <w:sz w:val="20"/>
                <w:szCs w:val="20"/>
              </w:rPr>
            </w:pPr>
            <w:r w:rsidRPr="00382E20">
              <w:rPr>
                <w:rFonts w:ascii="Palatino Linotype" w:hAnsi="Palatino Linotype"/>
                <w:sz w:val="20"/>
                <w:szCs w:val="20"/>
              </w:rPr>
              <w:t xml:space="preserve">TATTAACTCCTACTACACATTAAACTG </w:t>
            </w:r>
          </w:p>
        </w:tc>
        <w:tc>
          <w:tcPr>
            <w:tcW w:w="2160" w:type="dxa"/>
            <w:vAlign w:val="bottom"/>
          </w:tcPr>
          <w:p w14:paraId="2659082F" w14:textId="77777777" w:rsidR="00393EAE" w:rsidRPr="000C66B0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25B4F29C" w14:textId="77777777" w:rsidTr="0065581A">
        <w:trPr>
          <w:jc w:val="center"/>
        </w:trPr>
        <w:tc>
          <w:tcPr>
            <w:tcW w:w="1890" w:type="dxa"/>
            <w:vAlign w:val="bottom"/>
          </w:tcPr>
          <w:p w14:paraId="2E769F37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’-endseq</w:t>
            </w:r>
          </w:p>
        </w:tc>
        <w:tc>
          <w:tcPr>
            <w:tcW w:w="6840" w:type="dxa"/>
            <w:vAlign w:val="bottom"/>
          </w:tcPr>
          <w:p w14:paraId="17C6CB2A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iCs/>
                <w:color w:val="000000"/>
                <w:sz w:val="20"/>
                <w:szCs w:val="20"/>
              </w:rPr>
            </w:pPr>
            <w:r w:rsidRPr="00382E20">
              <w:rPr>
                <w:rFonts w:ascii="Palatino Linotype" w:hAnsi="Palatino Linotype"/>
                <w:sz w:val="20"/>
                <w:szCs w:val="20"/>
              </w:rPr>
              <w:t>ATGATTCAATATATTGTTAATAAACC</w:t>
            </w:r>
          </w:p>
        </w:tc>
        <w:tc>
          <w:tcPr>
            <w:tcW w:w="2160" w:type="dxa"/>
            <w:vAlign w:val="bottom"/>
          </w:tcPr>
          <w:p w14:paraId="406CB6FE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1B322679" w14:textId="77777777" w:rsidTr="0065581A">
        <w:trPr>
          <w:jc w:val="center"/>
        </w:trPr>
        <w:tc>
          <w:tcPr>
            <w:tcW w:w="1890" w:type="dxa"/>
            <w:vAlign w:val="bottom"/>
          </w:tcPr>
          <w:p w14:paraId="29CC1753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AS1193</w:t>
            </w:r>
          </w:p>
        </w:tc>
        <w:tc>
          <w:tcPr>
            <w:tcW w:w="6840" w:type="dxa"/>
            <w:vAlign w:val="bottom"/>
          </w:tcPr>
          <w:p w14:paraId="15A79E07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smallCaps/>
                <w:color w:val="000000"/>
                <w:sz w:val="20"/>
                <w:szCs w:val="20"/>
              </w:rPr>
            </w:pPr>
            <w:r w:rsidRPr="00044121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GGATTTATCTCGCCCACGAGAGC</w:t>
            </w:r>
          </w:p>
        </w:tc>
        <w:tc>
          <w:tcPr>
            <w:tcW w:w="2160" w:type="dxa"/>
            <w:vAlign w:val="bottom"/>
          </w:tcPr>
          <w:p w14:paraId="5A6621F9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8B2766D" w14:textId="77777777" w:rsidTr="0065581A">
        <w:trPr>
          <w:jc w:val="center"/>
        </w:trPr>
        <w:tc>
          <w:tcPr>
            <w:tcW w:w="1890" w:type="dxa"/>
            <w:vAlign w:val="bottom"/>
          </w:tcPr>
          <w:p w14:paraId="6DFAC1B4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AS1196</w:t>
            </w:r>
          </w:p>
        </w:tc>
        <w:tc>
          <w:tcPr>
            <w:tcW w:w="6840" w:type="dxa"/>
            <w:vAlign w:val="bottom"/>
          </w:tcPr>
          <w:p w14:paraId="47E5F6C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044121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CATTAAACGCGTATTCAGGCTGACC</w:t>
            </w:r>
          </w:p>
        </w:tc>
        <w:tc>
          <w:tcPr>
            <w:tcW w:w="2160" w:type="dxa"/>
            <w:vAlign w:val="bottom"/>
          </w:tcPr>
          <w:p w14:paraId="5C37EE01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3BF84142" w14:textId="77777777" w:rsidTr="0065581A">
        <w:trPr>
          <w:jc w:val="center"/>
        </w:trPr>
        <w:tc>
          <w:tcPr>
            <w:tcW w:w="1890" w:type="dxa"/>
            <w:vAlign w:val="bottom"/>
          </w:tcPr>
          <w:p w14:paraId="21761A2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01</w:t>
            </w:r>
          </w:p>
        </w:tc>
        <w:tc>
          <w:tcPr>
            <w:tcW w:w="6840" w:type="dxa"/>
            <w:vAlign w:val="bottom"/>
          </w:tcPr>
          <w:p w14:paraId="4AD6FD6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B16FC5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CCATGAAGTTCGACACGTTG</w:t>
            </w:r>
          </w:p>
        </w:tc>
        <w:tc>
          <w:tcPr>
            <w:tcW w:w="2160" w:type="dxa"/>
            <w:vAlign w:val="bottom"/>
          </w:tcPr>
          <w:p w14:paraId="34C31B3A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D5674F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072DAC86" w14:textId="77777777" w:rsidTr="0065581A">
        <w:trPr>
          <w:jc w:val="center"/>
        </w:trPr>
        <w:tc>
          <w:tcPr>
            <w:tcW w:w="1890" w:type="dxa"/>
            <w:vAlign w:val="bottom"/>
          </w:tcPr>
          <w:p w14:paraId="3DEC5BD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07</w:t>
            </w:r>
          </w:p>
        </w:tc>
        <w:tc>
          <w:tcPr>
            <w:tcW w:w="6840" w:type="dxa"/>
            <w:vAlign w:val="bottom"/>
          </w:tcPr>
          <w:p w14:paraId="2F8D13CA" w14:textId="77777777" w:rsidR="00393EAE" w:rsidRPr="00382E20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9C787A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GATTGCCACCTGAACCCTGA</w:t>
            </w:r>
          </w:p>
        </w:tc>
        <w:tc>
          <w:tcPr>
            <w:tcW w:w="2160" w:type="dxa"/>
            <w:vAlign w:val="bottom"/>
          </w:tcPr>
          <w:p w14:paraId="523CF271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5AB59479" w14:textId="77777777" w:rsidTr="0065581A">
        <w:trPr>
          <w:jc w:val="center"/>
        </w:trPr>
        <w:tc>
          <w:tcPr>
            <w:tcW w:w="1890" w:type="dxa"/>
            <w:vAlign w:val="bottom"/>
          </w:tcPr>
          <w:p w14:paraId="7E40517D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08</w:t>
            </w:r>
          </w:p>
        </w:tc>
        <w:tc>
          <w:tcPr>
            <w:tcW w:w="6840" w:type="dxa"/>
            <w:vAlign w:val="bottom"/>
          </w:tcPr>
          <w:p w14:paraId="04832D30" w14:textId="77777777" w:rsidR="00393EAE" w:rsidRPr="00D5674F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9C787A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GATTGCCACCTGAACCCTGA</w:t>
            </w:r>
          </w:p>
        </w:tc>
        <w:tc>
          <w:tcPr>
            <w:tcW w:w="2160" w:type="dxa"/>
            <w:vAlign w:val="bottom"/>
          </w:tcPr>
          <w:p w14:paraId="376938D2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37247001" w14:textId="77777777" w:rsidTr="0065581A">
        <w:trPr>
          <w:jc w:val="center"/>
        </w:trPr>
        <w:tc>
          <w:tcPr>
            <w:tcW w:w="1890" w:type="dxa"/>
            <w:vAlign w:val="bottom"/>
          </w:tcPr>
          <w:p w14:paraId="030DCB0A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09</w:t>
            </w:r>
          </w:p>
        </w:tc>
        <w:tc>
          <w:tcPr>
            <w:tcW w:w="6840" w:type="dxa"/>
            <w:vAlign w:val="bottom"/>
          </w:tcPr>
          <w:p w14:paraId="4332F362" w14:textId="77777777" w:rsidR="00393EAE" w:rsidRPr="00B16FC5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9C787A">
              <w:rPr>
                <w:rFonts w:ascii="Palatino Linotype" w:hAnsi="Palatino Linotype"/>
                <w:sz w:val="20"/>
                <w:szCs w:val="20"/>
              </w:rPr>
              <w:t>GAGAGCCAGATTCCCGAGAAGA</w:t>
            </w:r>
          </w:p>
        </w:tc>
        <w:tc>
          <w:tcPr>
            <w:tcW w:w="2160" w:type="dxa"/>
            <w:vAlign w:val="bottom"/>
          </w:tcPr>
          <w:p w14:paraId="14AFCBA7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585275E3" w14:textId="77777777" w:rsidTr="0065581A">
        <w:trPr>
          <w:jc w:val="center"/>
        </w:trPr>
        <w:tc>
          <w:tcPr>
            <w:tcW w:w="1890" w:type="dxa"/>
            <w:vAlign w:val="bottom"/>
          </w:tcPr>
          <w:p w14:paraId="0BE9A1E5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10</w:t>
            </w:r>
          </w:p>
        </w:tc>
        <w:tc>
          <w:tcPr>
            <w:tcW w:w="6840" w:type="dxa"/>
            <w:vAlign w:val="bottom"/>
          </w:tcPr>
          <w:p w14:paraId="1CF48544" w14:textId="77777777" w:rsidR="00393EAE" w:rsidRPr="009C787A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9C787A">
              <w:rPr>
                <w:rFonts w:ascii="Palatino Linotype" w:hAnsi="Palatino Linotype"/>
                <w:sz w:val="20"/>
                <w:szCs w:val="20"/>
              </w:rPr>
              <w:t>GCGCAGGGCTTTATTGATTCC</w:t>
            </w:r>
          </w:p>
        </w:tc>
        <w:tc>
          <w:tcPr>
            <w:tcW w:w="2160" w:type="dxa"/>
            <w:vAlign w:val="bottom"/>
          </w:tcPr>
          <w:p w14:paraId="6BA94895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215F9A2" w14:textId="77777777" w:rsidTr="0065581A">
        <w:trPr>
          <w:jc w:val="center"/>
        </w:trPr>
        <w:tc>
          <w:tcPr>
            <w:tcW w:w="1890" w:type="dxa"/>
            <w:vAlign w:val="bottom"/>
          </w:tcPr>
          <w:p w14:paraId="6E8165BF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13</w:t>
            </w:r>
          </w:p>
        </w:tc>
        <w:tc>
          <w:tcPr>
            <w:tcW w:w="6840" w:type="dxa"/>
            <w:vAlign w:val="bottom"/>
          </w:tcPr>
          <w:p w14:paraId="752939E2" w14:textId="77777777" w:rsidR="00393EAE" w:rsidRPr="00B16FC5" w:rsidRDefault="00393EAE" w:rsidP="0075358F">
            <w:pPr>
              <w:contextualSpacing/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</w:pPr>
            <w:r w:rsidRPr="00095E1B">
              <w:rPr>
                <w:rFonts w:ascii="Palatino Linotype" w:eastAsia="Times New Roman" w:hAnsi="Palatino Linotype"/>
                <w:caps/>
                <w:color w:val="000000"/>
                <w:sz w:val="20"/>
                <w:szCs w:val="20"/>
              </w:rPr>
              <w:t>GCTGGGCAAGGGTAAATCCT</w:t>
            </w:r>
          </w:p>
        </w:tc>
        <w:tc>
          <w:tcPr>
            <w:tcW w:w="2160" w:type="dxa"/>
            <w:vAlign w:val="bottom"/>
          </w:tcPr>
          <w:p w14:paraId="499E89B6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39DB0D37" w14:textId="77777777" w:rsidTr="0065581A">
        <w:trPr>
          <w:jc w:val="center"/>
        </w:trPr>
        <w:tc>
          <w:tcPr>
            <w:tcW w:w="1890" w:type="dxa"/>
            <w:vAlign w:val="bottom"/>
          </w:tcPr>
          <w:p w14:paraId="0016B8FC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14</w:t>
            </w:r>
          </w:p>
        </w:tc>
        <w:tc>
          <w:tcPr>
            <w:tcW w:w="6840" w:type="dxa"/>
            <w:vAlign w:val="bottom"/>
          </w:tcPr>
          <w:p w14:paraId="02C35C10" w14:textId="77777777" w:rsidR="00393EAE" w:rsidRPr="00382E20" w:rsidRDefault="00393EAE" w:rsidP="0075358F">
            <w:pPr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095E1B">
              <w:rPr>
                <w:rFonts w:ascii="Palatino Linotype" w:hAnsi="Palatino Linotype"/>
                <w:sz w:val="20"/>
                <w:szCs w:val="20"/>
              </w:rPr>
              <w:t>CCTATCACTCGGTCGTCAGC</w:t>
            </w:r>
          </w:p>
        </w:tc>
        <w:tc>
          <w:tcPr>
            <w:tcW w:w="2160" w:type="dxa"/>
            <w:vAlign w:val="bottom"/>
          </w:tcPr>
          <w:p w14:paraId="1BAF945A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768179BA" w14:textId="77777777" w:rsidTr="0065581A">
        <w:trPr>
          <w:jc w:val="center"/>
        </w:trPr>
        <w:tc>
          <w:tcPr>
            <w:tcW w:w="1890" w:type="dxa"/>
            <w:vAlign w:val="bottom"/>
          </w:tcPr>
          <w:p w14:paraId="2396DA6A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GS015</w:t>
            </w:r>
          </w:p>
        </w:tc>
        <w:tc>
          <w:tcPr>
            <w:tcW w:w="6840" w:type="dxa"/>
            <w:vAlign w:val="bottom"/>
          </w:tcPr>
          <w:p w14:paraId="6D45C968" w14:textId="77777777" w:rsidR="00393EAE" w:rsidRPr="00382E20" w:rsidRDefault="00393EAE" w:rsidP="0075358F">
            <w:pPr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095E1B">
              <w:rPr>
                <w:rFonts w:ascii="Palatino Linotype" w:hAnsi="Palatino Linotype"/>
                <w:sz w:val="20"/>
                <w:szCs w:val="20"/>
              </w:rPr>
              <w:t>AGATCCTGCCCAAGTTTACGTC</w:t>
            </w:r>
          </w:p>
        </w:tc>
        <w:tc>
          <w:tcPr>
            <w:tcW w:w="2160" w:type="dxa"/>
            <w:vAlign w:val="bottom"/>
          </w:tcPr>
          <w:p w14:paraId="294C7DC3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his study</w:t>
            </w:r>
          </w:p>
        </w:tc>
      </w:tr>
      <w:tr w:rsidR="00393EAE" w:rsidRPr="00D5674F" w14:paraId="69376A4E" w14:textId="77777777" w:rsidTr="0065581A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027D73E" w14:textId="77777777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  <w:vAlign w:val="bottom"/>
          </w:tcPr>
          <w:p w14:paraId="73795D55" w14:textId="77777777" w:rsidR="00393EAE" w:rsidRPr="008D1150" w:rsidRDefault="00393EAE" w:rsidP="0075358F">
            <w:pPr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1FE70BB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  <w:tr w:rsidR="00393EAE" w:rsidRPr="00D5674F" w14:paraId="5B24B4D9" w14:textId="77777777" w:rsidTr="0065581A">
        <w:trPr>
          <w:jc w:val="center"/>
        </w:trPr>
        <w:tc>
          <w:tcPr>
            <w:tcW w:w="1890" w:type="dxa"/>
            <w:vAlign w:val="bottom"/>
          </w:tcPr>
          <w:p w14:paraId="0DF63145" w14:textId="4D3A1770" w:rsidR="00393EAE" w:rsidRDefault="00393EAE" w:rsidP="0075358F">
            <w:pPr>
              <w:contextualSpacing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vAlign w:val="bottom"/>
          </w:tcPr>
          <w:p w14:paraId="38CCCC01" w14:textId="77777777" w:rsidR="00393EAE" w:rsidRPr="008D1150" w:rsidRDefault="00393EAE" w:rsidP="0075358F">
            <w:pPr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3BB1516" w14:textId="77777777" w:rsidR="00393EAE" w:rsidRPr="00D5674F" w:rsidRDefault="00393EAE" w:rsidP="0075358F">
            <w:pPr>
              <w:contextualSpacing/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</w:p>
        </w:tc>
      </w:tr>
    </w:tbl>
    <w:p w14:paraId="2A3ACA17" w14:textId="15EBE280" w:rsidR="00393EAE" w:rsidRPr="00E5121A" w:rsidRDefault="00A774C2" w:rsidP="00393EAE">
      <w:pPr>
        <w:rPr>
          <w:rFonts w:ascii="Palatino Linotype" w:hAnsi="Palatino Linotype"/>
        </w:rPr>
      </w:pPr>
      <w:r w:rsidRPr="00E5121A">
        <w:rPr>
          <w:rFonts w:ascii="Palatino Linotype" w:hAnsi="Palatino Linotype"/>
        </w:rPr>
        <w:tab/>
        <w:t xml:space="preserve">       </w:t>
      </w:r>
      <w:proofErr w:type="spellStart"/>
      <w:proofErr w:type="gramStart"/>
      <w:r w:rsidRPr="00E5121A">
        <w:rPr>
          <w:rFonts w:ascii="Palatino Linotype" w:hAnsi="Palatino Linotype"/>
          <w:vertAlign w:val="superscript"/>
        </w:rPr>
        <w:t>a</w:t>
      </w:r>
      <w:proofErr w:type="spellEnd"/>
      <w:proofErr w:type="gramEnd"/>
      <w:r w:rsidRPr="00E5121A">
        <w:rPr>
          <w:rFonts w:ascii="Palatino Linotype" w:hAnsi="Palatino Linotype"/>
        </w:rPr>
        <w:t xml:space="preserve"> For more details about competitor strain isolation, see Supplemental Information.</w:t>
      </w:r>
    </w:p>
    <w:p w14:paraId="5BA2D69B" w14:textId="5AC87C5F" w:rsidR="00393EAE" w:rsidRPr="003D0C15" w:rsidRDefault="003D0C15" w:rsidP="003D0C15">
      <w:pPr>
        <w:spacing w:after="0" w:line="240" w:lineRule="auto"/>
        <w:contextualSpacing/>
        <w:rPr>
          <w:rFonts w:ascii="Palatino Linotype" w:eastAsia="Times New Roman" w:hAnsi="Palatino Linotype" w:cs="Arial"/>
          <w:sz w:val="20"/>
          <w:szCs w:val="20"/>
        </w:rPr>
      </w:pPr>
      <w:r w:rsidRPr="003D0C15">
        <w:rPr>
          <w:rFonts w:ascii="Palatino Linotype" w:eastAsia="Times New Roman" w:hAnsi="Palatino Linotype" w:cs="Arial"/>
          <w:b/>
          <w:sz w:val="20"/>
          <w:szCs w:val="20"/>
        </w:rPr>
        <w:t>References</w:t>
      </w:r>
      <w:r w:rsidRPr="003D0C15">
        <w:rPr>
          <w:rFonts w:ascii="Palatino Linotype" w:eastAsia="Times New Roman" w:hAnsi="Palatino Linotype" w:cs="Arial"/>
          <w:sz w:val="20"/>
          <w:szCs w:val="20"/>
        </w:rPr>
        <w:t>:</w:t>
      </w:r>
    </w:p>
    <w:p w14:paraId="7924F790" w14:textId="3AF0E500" w:rsidR="00393EAE" w:rsidRPr="003D0C15" w:rsidRDefault="00393EAE" w:rsidP="003D0C15">
      <w:pPr>
        <w:spacing w:after="0" w:line="240" w:lineRule="auto"/>
        <w:contextualSpacing/>
        <w:rPr>
          <w:rFonts w:ascii="Palatino Linotype" w:eastAsia="Times New Roman" w:hAnsi="Palatino Linotype" w:cs="Arial"/>
          <w:sz w:val="20"/>
          <w:szCs w:val="20"/>
        </w:rPr>
      </w:pPr>
      <w:proofErr w:type="spellStart"/>
      <w:r w:rsidRPr="003D0C15">
        <w:rPr>
          <w:rFonts w:ascii="Palatino Linotype" w:eastAsia="Times New Roman" w:hAnsi="Palatino Linotype" w:cs="Arial"/>
          <w:sz w:val="20"/>
          <w:szCs w:val="20"/>
        </w:rPr>
        <w:t>Hanahan</w:t>
      </w:r>
      <w:proofErr w:type="spellEnd"/>
      <w:r w:rsidRPr="003D0C15">
        <w:rPr>
          <w:rFonts w:ascii="Palatino Linotype" w:eastAsia="Times New Roman" w:hAnsi="Palatino Linotype" w:cs="Arial"/>
          <w:sz w:val="20"/>
          <w:szCs w:val="20"/>
        </w:rPr>
        <w:t xml:space="preserve"> D. Studies on transformation of </w:t>
      </w:r>
      <w:r w:rsidRPr="003D0C15">
        <w:rPr>
          <w:rFonts w:ascii="Palatino Linotype" w:eastAsia="Times New Roman" w:hAnsi="Palatino Linotype" w:cs="Arial"/>
          <w:i/>
          <w:sz w:val="20"/>
          <w:szCs w:val="20"/>
        </w:rPr>
        <w:t>Escherichia coli</w:t>
      </w:r>
      <w:r w:rsidRPr="003D0C15">
        <w:rPr>
          <w:rFonts w:ascii="Palatino Linotype" w:eastAsia="Times New Roman" w:hAnsi="Palatino Linotype" w:cs="Arial"/>
          <w:sz w:val="20"/>
          <w:szCs w:val="20"/>
        </w:rPr>
        <w:t xml:space="preserve"> with plasmids. Journal of molecular biology. 1983 Jun 5</w:t>
      </w:r>
      <w:proofErr w:type="gramStart"/>
      <w:r w:rsidRPr="003D0C15">
        <w:rPr>
          <w:rFonts w:ascii="Palatino Linotype" w:eastAsia="Times New Roman" w:hAnsi="Palatino Linotype" w:cs="Arial"/>
          <w:sz w:val="20"/>
          <w:szCs w:val="20"/>
        </w:rPr>
        <w:t>;166</w:t>
      </w:r>
      <w:proofErr w:type="gramEnd"/>
      <w:r w:rsidRPr="003D0C15">
        <w:rPr>
          <w:rFonts w:ascii="Palatino Linotype" w:eastAsia="Times New Roman" w:hAnsi="Palatino Linotype" w:cs="Arial"/>
          <w:sz w:val="20"/>
          <w:szCs w:val="20"/>
        </w:rPr>
        <w:t>(4):557-80.</w:t>
      </w:r>
    </w:p>
    <w:p w14:paraId="468DF675" w14:textId="118FD4A2" w:rsidR="00393EAE" w:rsidRPr="003D0C15" w:rsidRDefault="00393EAE" w:rsidP="003D0C15">
      <w:pPr>
        <w:spacing w:after="0" w:line="240" w:lineRule="auto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Dunn AK, Martin MO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Stabb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EV. Characterization of pES213, a small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mobilizable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plasmid from </w:t>
      </w:r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 xml:space="preserve">Vibrio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fischeri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 Plasmid. 2005 Sep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54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2):114-34.</w:t>
      </w:r>
    </w:p>
    <w:p w14:paraId="55DD0658" w14:textId="1E6A4E71" w:rsidR="00393EAE" w:rsidRPr="003D0C15" w:rsidRDefault="00CD198E" w:rsidP="003D0C15">
      <w:pPr>
        <w:spacing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López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CM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Rholl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DA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Trunck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LA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Schweizer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HP. Versatile dual-technology system for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markerles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allele replacement in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Burkholderia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pseudomallei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. Appl. Environ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Microbiol</w:t>
      </w:r>
      <w:proofErr w:type="spellEnd"/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.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2009 Oct 15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75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20):6496-503.</w:t>
      </w:r>
    </w:p>
    <w:p w14:paraId="6F50076F" w14:textId="0E8FAA31" w:rsidR="00CD198E" w:rsidRPr="003D0C15" w:rsidRDefault="00CD198E" w:rsidP="003D0C15">
      <w:pPr>
        <w:spacing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lastRenderedPageBreak/>
        <w:t xml:space="preserve">Gonzalez JM, Covert JS, Whitman WB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Henriksen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JR, Mayer F, Scharf B, Schmitt R, Buchan A, Fuhrman JA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Kiene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RP, Moran MA.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Silicibacter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pomeroyi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sp. </w:t>
      </w:r>
      <w:proofErr w:type="spellStart"/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nov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and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Roseovarius</w:t>
      </w:r>
      <w:proofErr w:type="spellEnd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nubinhiben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sp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dimethylsulfoniopropionate-demethylating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bacteria from marine environments. International journal of systematic and evolutionary microbiology. 2003 Sep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53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5):1261-9.</w:t>
      </w:r>
    </w:p>
    <w:p w14:paraId="518F4FAE" w14:textId="6DC183BC" w:rsidR="00393EAE" w:rsidRPr="003D0C15" w:rsidRDefault="00393EAE" w:rsidP="003D0C15">
      <w:pPr>
        <w:spacing w:after="0"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De Lorenzo V, Herrero M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Jakubzik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U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Timmi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KN. Mini-Tn5 transposon derivatives for insertion mutagenesis, promoter probing, and chromosomal insertion of cloned DNA in gram-negative eubacteria. Journal of bacteriology. 1990 Nov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172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11):6568-72.</w:t>
      </w:r>
    </w:p>
    <w:p w14:paraId="5CA89E3B" w14:textId="77777777" w:rsidR="00CD198E" w:rsidRPr="003D0C15" w:rsidRDefault="00CD198E" w:rsidP="003D0C15">
      <w:pPr>
        <w:spacing w:line="240" w:lineRule="auto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Kovach ME, Phillips RW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Elzer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PH, Peterson KM. pBBR1MCS: a broad-host-range cloning vector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BioTechnique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 1994 May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16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5):800-2.</w:t>
      </w:r>
    </w:p>
    <w:p w14:paraId="33E7BF74" w14:textId="0D924C7A" w:rsidR="00CD198E" w:rsidRPr="003D0C15" w:rsidRDefault="00CD198E" w:rsidP="003D0C15">
      <w:pPr>
        <w:spacing w:after="0"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Kovach ME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Elzer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PH, Hill DS, Robertson GT, Farris MA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Roop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II RM, Peterson KM. Four new derivatives of the broad-host-range cloning vector pBBR1MCS, carrying different antibiotic-resistance cassettes. Gene. 1995 Dec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166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1):175-6.</w:t>
      </w:r>
    </w:p>
    <w:p w14:paraId="043D8575" w14:textId="3F31C19E" w:rsidR="00393EAE" w:rsidRPr="003D0C15" w:rsidRDefault="00CD198E" w:rsidP="003D0C15">
      <w:pPr>
        <w:spacing w:after="0"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Dunn, A.K., Millikan, D.S., Adin, D.M., Bose, J.L. and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Stabb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, E.V., 2006. New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rfp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-and pES213-derived tools for analyzing symbiotic </w:t>
      </w:r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 xml:space="preserve">Vibrio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fischeri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reveal patterns of infection and lux expression in situ. </w:t>
      </w:r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 xml:space="preserve">Appl. Environ. </w:t>
      </w:r>
      <w:proofErr w:type="spellStart"/>
      <w:proofErr w:type="gramStart"/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>Microbiol</w:t>
      </w:r>
      <w:proofErr w:type="spellEnd"/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>.</w:t>
      </w: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,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 </w:t>
      </w:r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>72</w:t>
      </w: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1), pp.802-810.</w:t>
      </w:r>
    </w:p>
    <w:p w14:paraId="6FEAD6F3" w14:textId="491D8C0B" w:rsidR="00393EAE" w:rsidRPr="003D0C15" w:rsidRDefault="00393EAE" w:rsidP="003D0C15">
      <w:pPr>
        <w:spacing w:line="240" w:lineRule="auto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Lis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, L., 1987. New M13 host: DH5αF′ competent cells. </w:t>
      </w:r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>Focus</w:t>
      </w: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, </w:t>
      </w:r>
      <w:r w:rsidRPr="003D0C15">
        <w:rPr>
          <w:rFonts w:ascii="Palatino Linotype" w:hAnsi="Palatino Linotype" w:cs="Arial"/>
          <w:i/>
          <w:iCs/>
          <w:color w:val="222222"/>
          <w:sz w:val="20"/>
          <w:szCs w:val="20"/>
          <w:shd w:val="clear" w:color="auto" w:fill="FFFFFF"/>
        </w:rPr>
        <w:t>9</w:t>
      </w: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3), p.13.</w:t>
      </w:r>
    </w:p>
    <w:p w14:paraId="2C8FC8C7" w14:textId="3CDFE72E" w:rsidR="00393EAE" w:rsidRPr="003D0C15" w:rsidRDefault="00393EAE" w:rsidP="003D0C15">
      <w:pPr>
        <w:spacing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Gonzalez JM, Mayer F, Moran MA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Hodson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RE, Whitman WB.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Sagittula</w:t>
      </w:r>
      <w:proofErr w:type="spellEnd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stellata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gen. </w:t>
      </w:r>
      <w:proofErr w:type="spellStart"/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nov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, sp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nov.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, a lignin-transforming bacterium from a coastal environment. International Journal of Systematic and Evolutionary Microbiology. 1997 Jul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47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3):773-80.</w:t>
      </w:r>
    </w:p>
    <w:p w14:paraId="26A021BA" w14:textId="360C9AA6" w:rsidR="00393EAE" w:rsidRPr="003D0C15" w:rsidRDefault="00393EAE" w:rsidP="003D0C15">
      <w:pPr>
        <w:spacing w:line="240" w:lineRule="auto"/>
        <w:ind w:left="360" w:hanging="360"/>
        <w:contextualSpacing/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</w:pPr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Miller TR,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Belas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R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Dimethylsulfoniopropionate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metabolism by </w:t>
      </w:r>
      <w:proofErr w:type="spellStart"/>
      <w:r w:rsidRPr="003D0C15">
        <w:rPr>
          <w:rFonts w:ascii="Palatino Linotype" w:hAnsi="Palatino Linotype" w:cs="Arial"/>
          <w:i/>
          <w:color w:val="222222"/>
          <w:sz w:val="20"/>
          <w:szCs w:val="20"/>
          <w:shd w:val="clear" w:color="auto" w:fill="FFFFFF"/>
        </w:rPr>
        <w:t>Pfiesteria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-associated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Roseobacter</w:t>
      </w:r>
      <w:proofErr w:type="spell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spp. Appl. Environ. </w:t>
      </w:r>
      <w:proofErr w:type="spell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Microbiol</w:t>
      </w:r>
      <w:proofErr w:type="spellEnd"/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..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 xml:space="preserve"> 2004 Jun 1</w:t>
      </w:r>
      <w:proofErr w:type="gramStart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;70</w:t>
      </w:r>
      <w:proofErr w:type="gramEnd"/>
      <w:r w:rsidRPr="003D0C15">
        <w:rPr>
          <w:rFonts w:ascii="Palatino Linotype" w:hAnsi="Palatino Linotype" w:cs="Arial"/>
          <w:color w:val="222222"/>
          <w:sz w:val="20"/>
          <w:szCs w:val="20"/>
          <w:shd w:val="clear" w:color="auto" w:fill="FFFFFF"/>
        </w:rPr>
        <w:t>(6):3383-91.</w:t>
      </w:r>
    </w:p>
    <w:sectPr w:rsidR="00393EAE" w:rsidRPr="003D0C15" w:rsidSect="006558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B7B649" w16cid:durableId="1FFB17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A10"/>
    <w:rsid w:val="000723AD"/>
    <w:rsid w:val="00302299"/>
    <w:rsid w:val="00331CDC"/>
    <w:rsid w:val="00341E22"/>
    <w:rsid w:val="00393EAE"/>
    <w:rsid w:val="003B7C7E"/>
    <w:rsid w:val="003D0C15"/>
    <w:rsid w:val="003E6E06"/>
    <w:rsid w:val="003F399E"/>
    <w:rsid w:val="00411417"/>
    <w:rsid w:val="006527C8"/>
    <w:rsid w:val="0065581A"/>
    <w:rsid w:val="00656E02"/>
    <w:rsid w:val="007405FF"/>
    <w:rsid w:val="00743769"/>
    <w:rsid w:val="00817DCD"/>
    <w:rsid w:val="008E35A3"/>
    <w:rsid w:val="00930A10"/>
    <w:rsid w:val="009C2562"/>
    <w:rsid w:val="00A774C2"/>
    <w:rsid w:val="00AD3BE6"/>
    <w:rsid w:val="00CA6DC1"/>
    <w:rsid w:val="00CD198E"/>
    <w:rsid w:val="00D11274"/>
    <w:rsid w:val="00D30DAA"/>
    <w:rsid w:val="00E5121A"/>
    <w:rsid w:val="00E74818"/>
    <w:rsid w:val="00F9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E08F"/>
  <w15:chartTrackingRefBased/>
  <w15:docId w15:val="{589ECAFE-533C-4908-94FA-07B59F2F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0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A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1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30A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0A10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39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bolditalic">
    <w:name w:val="emphasistypebolditalic"/>
    <w:basedOn w:val="DefaultParagraphFont"/>
    <w:rsid w:val="00393EAE"/>
  </w:style>
  <w:style w:type="character" w:styleId="Strong">
    <w:name w:val="Strong"/>
    <w:basedOn w:val="DefaultParagraphFont"/>
    <w:uiPriority w:val="22"/>
    <w:qFormat/>
    <w:rsid w:val="00393EAE"/>
    <w:rPr>
      <w:b/>
      <w:bCs/>
    </w:rPr>
  </w:style>
  <w:style w:type="character" w:styleId="Emphasis">
    <w:name w:val="Emphasis"/>
    <w:basedOn w:val="DefaultParagraphFont"/>
    <w:uiPriority w:val="20"/>
    <w:qFormat/>
    <w:rsid w:val="00393EA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C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5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harpe</dc:creator>
  <cp:keywords/>
  <dc:description/>
  <cp:lastModifiedBy>Septer, Alecia</cp:lastModifiedBy>
  <cp:revision>3</cp:revision>
  <dcterms:created xsi:type="dcterms:W3CDTF">2019-08-28T16:00:00Z</dcterms:created>
  <dcterms:modified xsi:type="dcterms:W3CDTF">2019-12-18T21:06:00Z</dcterms:modified>
</cp:coreProperties>
</file>